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EB68B3">
      <w:pPr>
        <w:pStyle w:val="2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Supplementary Table S1. Sample size, event distribution, and minimum detectable effect size</w:t>
      </w:r>
    </w:p>
    <w:tbl>
      <w:tblPr>
        <w:tblStyle w:val="3"/>
        <w:tblW w:w="14713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339"/>
        <w:gridCol w:w="2046"/>
        <w:gridCol w:w="815"/>
        <w:gridCol w:w="641"/>
        <w:gridCol w:w="809"/>
        <w:gridCol w:w="1003"/>
        <w:gridCol w:w="955"/>
        <w:gridCol w:w="689"/>
        <w:gridCol w:w="1049"/>
        <w:gridCol w:w="1040"/>
        <w:gridCol w:w="714"/>
        <w:gridCol w:w="1606"/>
      </w:tblGrid>
      <w:tr w14:paraId="6C86F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23B249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tion</w:t>
            </w:r>
          </w:p>
        </w:tc>
        <w:tc>
          <w:tcPr>
            <w:tcW w:w="2339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4D705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2046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051EC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group</w:t>
            </w:r>
          </w:p>
        </w:tc>
        <w:tc>
          <w:tcPr>
            <w:tcW w:w="81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2561D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group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417073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809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57E80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5695D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 events reference</w:t>
            </w: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26F30A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 rate reference</w:t>
            </w:r>
          </w:p>
        </w:tc>
        <w:tc>
          <w:tcPr>
            <w:tcW w:w="689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1A1183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omparison</w:t>
            </w:r>
          </w:p>
        </w:tc>
        <w:tc>
          <w:tcPr>
            <w:tcW w:w="1049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F043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 events comparison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E4A64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 rate comparison</w:t>
            </w:r>
          </w:p>
        </w:tc>
        <w:tc>
          <w:tcPr>
            <w:tcW w:w="714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BB649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erved OR</w:t>
            </w:r>
          </w:p>
        </w:tc>
        <w:tc>
          <w:tcPr>
            <w:tcW w:w="1606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6ABB5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roximate minimum detectable OR</w:t>
            </w:r>
          </w:p>
        </w:tc>
      </w:tr>
      <w:tr w14:paraId="3D5337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EC01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. Sample size and event distribution</w:t>
            </w:r>
          </w:p>
        </w:tc>
        <w:tc>
          <w:tcPr>
            <w:tcW w:w="233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79C6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sample size</w:t>
            </w:r>
          </w:p>
        </w:tc>
        <w:tc>
          <w:tcPr>
            <w:tcW w:w="204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2EA2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81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71D49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3742A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</w:t>
            </w:r>
          </w:p>
        </w:tc>
        <w:tc>
          <w:tcPr>
            <w:tcW w:w="80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E71D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%</w:t>
            </w:r>
          </w:p>
        </w:tc>
        <w:tc>
          <w:tcPr>
            <w:tcW w:w="100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D4A1E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278B0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553D5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9B076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C3234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99C79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2DFF5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FFE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3FA003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70DE51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ty status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5E95D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DA315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6C911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35256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6771C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8AA91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7ADC0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D0B52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3E53A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0D098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D7DBB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03A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62D025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6A6D69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42A32E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5FB81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C2EBA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34E8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8794E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41631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3BA73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C9813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19EB7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72C18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A4AA0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174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7A0C43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5A6412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14F031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AFD92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E19FD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F01F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75CE6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6B69D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BD16A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426D55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0D0A6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DBFA5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3D8D65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6DA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31B155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5253B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y level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5788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activity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0EBBD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1CC42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DA30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6AF4B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451B54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F8B92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AFA2D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E1047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110E5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287A10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202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38079E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781A57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0659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rly active but below recommendation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D88F8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89842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2577A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B08FD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6EC3DB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59DFD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40EEA0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C675C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74FAC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36E3E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C2F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65272E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2ACFA4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415A2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eting recommendation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4B6A3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DB522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BBE5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48782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14A9AC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09CC2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361230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74701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AF2A8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7D072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506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2B6717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168C7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ngth exercise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29838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74F16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210D0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29DC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4AFCD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30C258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AD62C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4D1517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4CE4A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417F2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0F9D1D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B07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3FC1FA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250C51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354B8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A6F29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ABC48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29CF52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36863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633DBC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E8BF9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20637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9AAB3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10366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A39F9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D0F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0F6CC3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5F963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exibility exercise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7ED304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08368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D30F6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0077B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C2363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6F94E1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14CBF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1CFE4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3E763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55892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43C43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7744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64DF75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701B10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178DB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73F7E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2F0CF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2DEA0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53A89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88D3C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D9813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179CC7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DE0D9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11083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50DDAC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CA51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521677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051B9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 × Frailty: Low activity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6F726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AD0E4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85DFE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42F5A9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0D9E8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127EB2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66CFDE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4CB950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EB834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D2959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2D4DE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931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2293D9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7F89BD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E79A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5523E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AE51E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A36C6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6D19B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451C5C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57066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F2BBA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ACD8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275DB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B1732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A48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3A59EC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5BBA3D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598BA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F69A5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6F5418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D20C3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DCECC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87328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94FB1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2242D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8C80B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89CF8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B36A0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668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66BF4D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69208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 × Frailty: Regularly active but below recommendation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14F51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96D2C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C7AF6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2E661C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54074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A56BC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5675E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3D6CB8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78FEF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316AD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1B182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407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0118C3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27A49F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3ABE5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FAA2E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7D319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B48E8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EFA5B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68C23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2EE9A6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134DE1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EAF47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D1615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98573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FDE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6CA83A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6F08B8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5FA64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933A8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5F6D8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028FB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A286C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2D848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25ED4C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488656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1DD4D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3A4BF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9BBAD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D62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438F1C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4618D2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 × Frailty: Meeting recommendation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2DA7A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71410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EE326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7DB527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7BB0F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04E37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89527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2F67D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C154C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43EDD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E6661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E71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677670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49BEF5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0A54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503B6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F3CFE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70F3D7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ECDF3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666B03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7DE0A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42952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E2074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3A889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18406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B9C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44242A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0255FE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4184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EAAFA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697C6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1B114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750B1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6565B7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04E76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8C9C4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3005D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D0820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2A7561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2B0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55330F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39568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ngth exercise No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7B45C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0A055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5E4D9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2E9BD3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299B8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4547F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0ABA7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1372AA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13F79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3ED85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535F49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C7A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65543E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2BBC2E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38C41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1005A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11CC6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0C13F0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67C95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A525D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F53F2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51310A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25BAE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F801E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74D83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16A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56392A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314DE1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7CC4EC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F9E50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0040F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4D5398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1BFE0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6BF89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DD04C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DF9DC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29080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D460B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7C3D6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CA0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058256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1B5F1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ngth exercise Yes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3DEA3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7FFA2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EBE2A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D9777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1E650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3415F2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ACAB7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148A0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8D4A5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E8D67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F9FFF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9C357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1F608E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219931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1691D3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87A3B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F2679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0E93D6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AF5F0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18575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0364D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4BBBB4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F8313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B5870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E9E8B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103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5A36CE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5F2CE4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71A06C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33142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B9318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7E92D5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CB071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208AB9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3D9A6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156F67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134F7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258AF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41D2E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29D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5F6B24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1FE9B9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exibility exercise No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1B1E1F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16316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E6EC4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1C95F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30476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34B01D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A8856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3F3510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86E05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FE1A5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21D2C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CC5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7E49D2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678D60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223B5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9D012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566477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78D850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84654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C4B9E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B3739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6DA51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73BA1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37933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330B18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FE0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7D9C28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5FE4BD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03E9A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99891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83116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437EF0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A8A65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F01B8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C3B01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13400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453B4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6E828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2AD50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D32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1B814C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restart"/>
            <w:shd w:val="clear" w:color="auto" w:fill="auto"/>
            <w:noWrap/>
            <w:vAlign w:val="bottom"/>
          </w:tcPr>
          <w:p w14:paraId="6D8F8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exibility exercise Yes</w:t>
            </w: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50A246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FE378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72F89A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F6D12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EA26A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4D95B7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29B65D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33500B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201CF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3555F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206E02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68DC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706B49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5AB2A5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2D15A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F227F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47C91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AFB2E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67664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136F98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5E4FC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65CE9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C07C0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EE6CD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FC9F6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68B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2827EA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vMerge w:val="continue"/>
            <w:shd w:val="clear" w:color="auto" w:fill="auto"/>
            <w:noWrap/>
            <w:vAlign w:val="bottom"/>
          </w:tcPr>
          <w:p w14:paraId="6428A9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46" w:type="dxa"/>
            <w:shd w:val="clear" w:color="auto" w:fill="auto"/>
            <w:noWrap/>
            <w:vAlign w:val="bottom"/>
          </w:tcPr>
          <w:p w14:paraId="41251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il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B2931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F7E96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89554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C9C87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57EBC6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EF184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99AC8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6D369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5FE17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3C7D56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2CD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restart"/>
            <w:shd w:val="clear" w:color="auto" w:fill="auto"/>
            <w:noWrap/>
            <w:vAlign w:val="bottom"/>
          </w:tcPr>
          <w:p w14:paraId="4A542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. Minimum detectable OR</w:t>
            </w:r>
          </w:p>
        </w:tc>
        <w:tc>
          <w:tcPr>
            <w:tcW w:w="2339" w:type="dxa"/>
            <w:shd w:val="clear" w:color="auto" w:fill="auto"/>
            <w:noWrap/>
            <w:vAlign w:val="bottom"/>
          </w:tcPr>
          <w:p w14:paraId="183A2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r below recommendation vs Low activity</w:t>
            </w:r>
          </w:p>
        </w:tc>
        <w:tc>
          <w:tcPr>
            <w:tcW w:w="2046" w:type="dxa"/>
            <w:vMerge w:val="restart"/>
            <w:shd w:val="clear" w:color="auto" w:fill="auto"/>
            <w:noWrap/>
            <w:vAlign w:val="bottom"/>
          </w:tcPr>
          <w:p w14:paraId="109A0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activity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D17F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r below recommendatio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67B28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C8CAD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E4259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09DE43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C73D8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321ADE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88431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7AB6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75CE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</w:p>
        </w:tc>
      </w:tr>
      <w:tr w14:paraId="0AD6E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436F2F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14:paraId="610C3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eting recommendation vs Low activity</w:t>
            </w:r>
          </w:p>
        </w:tc>
        <w:tc>
          <w:tcPr>
            <w:tcW w:w="2046" w:type="dxa"/>
            <w:vMerge w:val="continue"/>
            <w:shd w:val="clear" w:color="auto" w:fill="auto"/>
            <w:noWrap/>
            <w:vAlign w:val="bottom"/>
          </w:tcPr>
          <w:p w14:paraId="3B61FB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61EA6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eting recommendatio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49272E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BE45E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C04CE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43AEE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90FB4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CC8A5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0B30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0ABC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38B3F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</w:t>
            </w:r>
          </w:p>
        </w:tc>
      </w:tr>
      <w:tr w14:paraId="0D3F7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38B59B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14:paraId="460DE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ngth exercise Yes vs No</w:t>
            </w:r>
          </w:p>
        </w:tc>
        <w:tc>
          <w:tcPr>
            <w:tcW w:w="2046" w:type="dxa"/>
            <w:vMerge w:val="restart"/>
            <w:shd w:val="clear" w:color="auto" w:fill="auto"/>
            <w:noWrap/>
            <w:vAlign w:val="bottom"/>
          </w:tcPr>
          <w:p w14:paraId="568ADA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71F1C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186406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AF08A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61340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7F53F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09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BC68A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1691F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5518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09A74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32B84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</w:tr>
      <w:tr w14:paraId="52313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7" w:type="dxa"/>
            <w:vMerge w:val="continue"/>
            <w:shd w:val="clear" w:color="auto" w:fill="auto"/>
            <w:noWrap/>
            <w:vAlign w:val="bottom"/>
          </w:tcPr>
          <w:p w14:paraId="1331B5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39" w:type="dxa"/>
            <w:shd w:val="clear" w:color="auto" w:fill="auto"/>
            <w:noWrap/>
            <w:vAlign w:val="bottom"/>
          </w:tcPr>
          <w:p w14:paraId="02408C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exibility exercise Yes vs No</w:t>
            </w:r>
          </w:p>
        </w:tc>
        <w:tc>
          <w:tcPr>
            <w:tcW w:w="2046" w:type="dxa"/>
            <w:vMerge w:val="continue"/>
            <w:shd w:val="clear" w:color="auto" w:fill="auto"/>
            <w:noWrap/>
            <w:vAlign w:val="bottom"/>
          </w:tcPr>
          <w:p w14:paraId="61E7CC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7ED8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2B0D80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3C0EA7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78625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14:paraId="34F92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5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2533B7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AD252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F4170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71533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E3F8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</w:t>
            </w:r>
          </w:p>
        </w:tc>
      </w:tr>
    </w:tbl>
    <w:p w14:paraId="30763B90">
      <w:pPr>
        <w:rPr>
          <w:rFonts w:hint="default" w:ascii="Times New Roman" w:hAnsi="Times New Roman" w:cs="Times New Roman"/>
          <w:sz w:val="20"/>
          <w:szCs w:val="22"/>
          <w:lang w:eastAsia="zh-CN"/>
        </w:rPr>
      </w:pPr>
      <w:r>
        <w:rPr>
          <w:rFonts w:hint="default" w:ascii="Times New Roman" w:hAnsi="Times New Roman" w:cs="Times New Roman"/>
          <w:sz w:val="20"/>
          <w:szCs w:val="22"/>
          <w:lang w:eastAsia="zh-CN"/>
        </w:rPr>
        <w:br w:type="page"/>
      </w:r>
    </w:p>
    <w:p w14:paraId="1D91A4B7">
      <w:pPr>
        <w:pStyle w:val="2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Supplementary Table S2. Proportional odds assumption tests</w:t>
      </w:r>
    </w:p>
    <w:tbl>
      <w:tblPr>
        <w:tblW w:w="14055" w:type="dxa"/>
        <w:tblInd w:w="98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543"/>
        <w:gridCol w:w="1781"/>
        <w:gridCol w:w="1279"/>
        <w:gridCol w:w="1168"/>
        <w:gridCol w:w="1168"/>
        <w:gridCol w:w="5948"/>
      </w:tblGrid>
      <w:tr w14:paraId="76B819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4895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22F5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st type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7CAC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4B05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-square statistic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4A16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CD2A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5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45E0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pretation</w:t>
            </w:r>
          </w:p>
        </w:tc>
      </w:tr>
      <w:tr w14:paraId="20E97C7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8F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C5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 te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A8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 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9D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A5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A2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0A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evidence against proportional odds assumption</w:t>
            </w:r>
          </w:p>
        </w:tc>
      </w:tr>
      <w:tr w14:paraId="59C58F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F7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B7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CA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B1A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9D0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E7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A1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evidence against proportional odds assumption</w:t>
            </w:r>
          </w:p>
        </w:tc>
      </w:tr>
      <w:tr w14:paraId="5340D80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BC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33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F3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29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DC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0F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C5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evidence against proportional odds assumption</w:t>
            </w:r>
          </w:p>
        </w:tc>
      </w:tr>
      <w:tr w14:paraId="36F921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02B6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3749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 t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2A43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 vari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5005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5FAA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500C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1E82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evidence against proportional odds assumption</w:t>
            </w:r>
          </w:p>
        </w:tc>
      </w:tr>
    </w:tbl>
    <w:p w14:paraId="7478824B">
      <w:pPr>
        <w:rPr>
          <w:rFonts w:hint="default" w:ascii="Times New Roman" w:hAnsi="Times New Roman" w:cs="Times New Roman"/>
          <w:lang w:eastAsia="zh-CN"/>
        </w:rPr>
      </w:pPr>
    </w:p>
    <w:p w14:paraId="1E11CAA8">
      <w:pPr>
        <w:rPr>
          <w:rFonts w:hint="default" w:ascii="Times New Roman" w:hAnsi="Times New Roman" w:eastAsia="宋体" w:cs="Times New Roman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eastAsia="zh-CN"/>
        </w:rPr>
        <w:t>Supplementary Table S3</w:t>
      </w:r>
    </w:p>
    <w:tbl>
      <w:tblPr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822"/>
        <w:gridCol w:w="2537"/>
        <w:gridCol w:w="811"/>
        <w:gridCol w:w="811"/>
        <w:gridCol w:w="811"/>
        <w:gridCol w:w="811"/>
        <w:gridCol w:w="696"/>
        <w:gridCol w:w="590"/>
        <w:gridCol w:w="2761"/>
        <w:gridCol w:w="894"/>
      </w:tblGrid>
      <w:tr w14:paraId="21B16E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95C8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788E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1065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nditions includ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2731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1709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-frai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2C5A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e-frai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D3F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rai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AF96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atist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87D5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85D6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0921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te</w:t>
            </w:r>
          </w:p>
        </w:tc>
      </w:tr>
      <w:tr w14:paraId="16DC268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8B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Disease-system indicato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84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diovascular/metabol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34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htn, dis_dm, dis_chd, dis_mi, dis_hyperlip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6D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9 (95.8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BD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4 (97.0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B9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3 (93.7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B6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 (100.0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2D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6.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60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00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(some expected&lt;5, interpret with caution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222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F648C5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2A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Disease-system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4D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rebrovascular/neuropsychia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C5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stroke, dis_psy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A4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19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71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42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A8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83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A5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01A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BC2A6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F2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Disease-system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75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72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lung, dis_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02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FC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3C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88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25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37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F2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7E4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776640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32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Disease-system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62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usculoskel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5F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arthritis, dis_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4B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4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A2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 (3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AE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9C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BD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3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5D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F8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60B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016CA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53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Disease-system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DA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nal/cancer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A2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ckd, dis_cancer, dis_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33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3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95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29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 (2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DE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 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16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9E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55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61C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7E766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28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03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E6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h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30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6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70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2 (6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8F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2 (6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0F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 (8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CB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C6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12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44A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99BB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1C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10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12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7D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1 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85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 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E3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 (3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0D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09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8A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BC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5AB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1248E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9C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09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3A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FF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5E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63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 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90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D8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38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4C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6D2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C337B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F1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68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21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EC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29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CC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9D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78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E4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85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(some expected&lt;5, interpret with cau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14E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85A81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79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4F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C4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70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B2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0C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B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E1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B6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63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279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FB8BA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6D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B4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F2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06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 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9D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03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AD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85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F2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80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D81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8985C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22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5E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FF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41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32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B1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54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47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4A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BB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(some expected&lt;5, interpret with cau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3A2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C950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DD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9F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59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98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0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BE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2B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CC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 (5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46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4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1D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88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27C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19C9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F2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A1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BA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64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D8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06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AB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7D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34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31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(some expected&lt;5, interpret with cau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767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BA3A39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1E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C2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76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B4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B6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DE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C9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10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1F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47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(some expected&lt;5, interpret with cau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280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3B6BD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4D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B6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64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hyper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C8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5 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40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 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02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23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 (6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D7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F9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FC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080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8A2A2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B6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71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11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A4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6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EB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BF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 (2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D5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 (5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4C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2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0F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97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3BA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942A5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8C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A2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sychiatr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D4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psy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94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9A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10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87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42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FD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D8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D0C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46409A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1E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. Individu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A3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the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D6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_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7D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3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6E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1A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5B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8E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χ²=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3C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C1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-squa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E9F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F06EA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D1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. Disease burden summ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31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tal diseas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5B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 chronic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20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 (2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F4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 (2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D3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 (2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0E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C3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=13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3A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1C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ruskal-Walli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EF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dian (IQR)</w:t>
            </w:r>
          </w:p>
        </w:tc>
      </w:tr>
      <w:tr w14:paraId="01FC983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F6CA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. Disease burden summar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3CC3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ease system cou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535C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 disease syste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5E18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 (2–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0984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 (1–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EA1F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 (2–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8A49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 (2–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8918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=93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0DF8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27A4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ruskal-Wallis t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2BE3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dian (IQR)</w:t>
            </w:r>
          </w:p>
        </w:tc>
      </w:tr>
    </w:tbl>
    <w:p w14:paraId="2F5D1EB8">
      <w:pPr>
        <w:rPr>
          <w:rFonts w:hint="default" w:ascii="Times New Roman" w:hAnsi="Times New Roman" w:cs="Times New Roman"/>
        </w:rPr>
      </w:pPr>
    </w:p>
    <w:p w14:paraId="62EBB8F2">
      <w:pPr>
        <w:rPr>
          <w:rFonts w:hint="default" w:ascii="Times New Roman" w:hAnsi="Times New Roman" w:cs="Times New Roman"/>
        </w:rPr>
      </w:pPr>
    </w:p>
    <w:p w14:paraId="6901C7B6">
      <w:pPr>
        <w:pStyle w:val="2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Supplementary Table S4</w:t>
      </w:r>
    </w:p>
    <w:tbl>
      <w:tblPr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30"/>
        <w:gridCol w:w="850"/>
        <w:gridCol w:w="1564"/>
        <w:gridCol w:w="1083"/>
        <w:gridCol w:w="1564"/>
        <w:gridCol w:w="1083"/>
        <w:gridCol w:w="1564"/>
        <w:gridCol w:w="1083"/>
        <w:gridCol w:w="2053"/>
      </w:tblGrid>
      <w:tr w14:paraId="6DB98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1" w:hRule="atLeast"/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35AC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6EE8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se Model 4 OR (95% CI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4109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se Model 4 P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1E26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sitivity Model 1 OR (95% CI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4A7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sitivity Model 1 P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7030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sitivity Model 2 OR (95% CI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CE0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sitivity Model 2 P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29D3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sitivity Model 3 OR (95% CI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8A99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sitivity Model 3 P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CA5D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te</w:t>
            </w:r>
          </w:p>
        </w:tc>
      </w:tr>
      <w:tr w14:paraId="57FC1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88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: Regular below recommendation vs Low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66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 (0.14–0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54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52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 (0.27–0.8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3B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25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 (0.21–0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FF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2D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 (0.20–0.6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2D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D79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78F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24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: Meeting recommendation vs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C4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 (0.06–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EE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14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 (0.16–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09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E9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 (0.11–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18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E5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 (0.11–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8E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3BA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976D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4B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ength exercise: 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35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 (0.64–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47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0A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 (0.73–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1F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37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 (0.75–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14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B1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 (0.75–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EE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FAC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A15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2E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lexibility exercise: 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2E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 (0.89–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44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E1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 (0.81–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6D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9F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8 (0.85–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22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61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 (0.80–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59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F61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33EF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75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burde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AFA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877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94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 (2.22–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44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F77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022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5CC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2B8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CA7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071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C6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-system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517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001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F4E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A51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F7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 (2.10–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82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EB4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F43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CF4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644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CA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ovascular/metabolic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8FF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06B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92E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531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ABE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74A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5E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7 (0.76–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BD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1B3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B0E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D2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ebrovascular/neuropsychiatric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7FD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D40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81F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C6E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899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067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47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9 (1.67–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78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F23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38A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D6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B02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B47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BC1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732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5DA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6AC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40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2 (1.04–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EA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479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3A8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0F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sculoskelet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CB5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CCF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427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83D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AAC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780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08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7 (2.41–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F8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74E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694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C1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nal/cancer/other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8AE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1FC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D50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5BA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E26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9BC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BC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0 (1.62–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28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8BB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3AA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77B99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 for trend for physical activity lev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2CC28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004D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7AD6A4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0B26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31006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462B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DE7E0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26E7D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F1AD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end test using pa_cat3 as continuous (1,2,3)</w:t>
            </w:r>
          </w:p>
        </w:tc>
      </w:tr>
    </w:tbl>
    <w:p w14:paraId="2C8FAE44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C00D69"/>
    <w:rsid w:val="3CC00D69"/>
    <w:rsid w:val="4717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2:37:00Z</dcterms:created>
  <dc:creator>王</dc:creator>
  <cp:lastModifiedBy>王</cp:lastModifiedBy>
  <dcterms:modified xsi:type="dcterms:W3CDTF">2026-05-06T05:3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C3155FDF021841D2822622FC1A4F6BB7_11</vt:lpwstr>
  </property>
  <property fmtid="{D5CDD505-2E9C-101B-9397-08002B2CF9AE}" pid="4" name="KSOTemplateDocerSaveRecord">
    <vt:lpwstr>eyJoZGlkIjoiNWQ0OWNiMzdiN2FjYjVmZjkyYWVjMzFmMzYwNmIzNDgiLCJ1c2VySWQiOiI0MTM3MDI1MDUifQ==</vt:lpwstr>
  </property>
</Properties>
</file>